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C31886" w14:textId="6D199AEA" w:rsidR="008A6B90" w:rsidRPr="008A6B90" w:rsidRDefault="008A6B90" w:rsidP="008A6B90">
      <w:pPr>
        <w:widowControl/>
        <w:spacing w:line="480" w:lineRule="auto"/>
        <w:jc w:val="left"/>
        <w:rPr>
          <w:rFonts w:ascii="Times New Roman" w:hAnsi="Times New Roman" w:cs="Times New Roman"/>
        </w:rPr>
      </w:pPr>
      <w:r w:rsidRPr="008A6B90">
        <w:rPr>
          <w:rFonts w:ascii="Times New Roman" w:hAnsi="Times New Roman" w:cs="Times New Roman"/>
        </w:rPr>
        <w:t xml:space="preserve">Supplement table 1. </w:t>
      </w:r>
      <w:r w:rsidRPr="008A6B90">
        <w:rPr>
          <w:rFonts w:ascii="Times New Roman" w:hAnsi="Times New Roman" w:cs="Times New Roman"/>
          <w:spacing w:val="1"/>
        </w:rPr>
        <w:t>Clinical and pathological</w:t>
      </w:r>
      <w:r w:rsidRPr="008A6B90">
        <w:rPr>
          <w:rFonts w:ascii="Times New Roman" w:hAnsi="Times New Roman" w:cs="Times New Roman"/>
        </w:rPr>
        <w:t xml:space="preserve"> characteristics of </w:t>
      </w:r>
      <w:proofErr w:type="spellStart"/>
      <w:r w:rsidRPr="008A6B90">
        <w:rPr>
          <w:rFonts w:ascii="Times New Roman" w:hAnsi="Times New Roman" w:cs="Times New Roman"/>
        </w:rPr>
        <w:t>pCR</w:t>
      </w:r>
      <w:proofErr w:type="spellEnd"/>
      <w:r w:rsidRPr="008A6B90">
        <w:rPr>
          <w:rFonts w:ascii="Times New Roman" w:hAnsi="Times New Roman" w:cs="Times New Roman"/>
        </w:rPr>
        <w:t xml:space="preserve"> patients</w:t>
      </w:r>
    </w:p>
    <w:tbl>
      <w:tblPr>
        <w:tblW w:w="4871" w:type="pct"/>
        <w:tblLook w:val="04A0" w:firstRow="1" w:lastRow="0" w:firstColumn="1" w:lastColumn="0" w:noHBand="0" w:noVBand="1"/>
      </w:tblPr>
      <w:tblGrid>
        <w:gridCol w:w="2270"/>
        <w:gridCol w:w="2400"/>
        <w:gridCol w:w="2398"/>
        <w:gridCol w:w="1024"/>
      </w:tblGrid>
      <w:tr w:rsidR="008A6B90" w:rsidRPr="008A6B90" w14:paraId="19C36E81" w14:textId="77777777" w:rsidTr="00483E1E">
        <w:trPr>
          <w:trHeight w:val="1080"/>
        </w:trPr>
        <w:tc>
          <w:tcPr>
            <w:tcW w:w="14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0ABD8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Variable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D304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Common </w:t>
            </w: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adenocarcinoma(%)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1A6C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Mucinous </w:t>
            </w: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br/>
              <w:t>adenocarcinoma(%)</w:t>
            </w: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6EBDE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i/>
                <w:iCs/>
                <w:color w:val="000000"/>
                <w:kern w:val="0"/>
              </w:rPr>
              <w:t>P</w:t>
            </w: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</w:tr>
      <w:tr w:rsidR="008A6B90" w:rsidRPr="008A6B90" w14:paraId="2DD71255" w14:textId="77777777" w:rsidTr="00483E1E">
        <w:trPr>
          <w:trHeight w:val="270"/>
        </w:trPr>
        <w:tc>
          <w:tcPr>
            <w:tcW w:w="14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0FF2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ge</w:t>
            </w: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A2E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0AE9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AAD2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41 </w:t>
            </w:r>
          </w:p>
        </w:tc>
      </w:tr>
      <w:tr w:rsidR="008A6B90" w:rsidRPr="008A6B90" w14:paraId="06198DCE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0AC4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=50yr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CA68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75(2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5E362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(2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D3C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2FBD8760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CBC4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gt;50yr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2CCF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08(79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A0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7(8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6956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07F96B68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3F4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37C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38EA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63342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14 </w:t>
            </w:r>
          </w:p>
        </w:tc>
      </w:tr>
      <w:tr w:rsidR="008A6B90" w:rsidRPr="008A6B90" w14:paraId="4A70BF4F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3500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7A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8(39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341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2(3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D75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5D96F5B9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82033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830F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85(6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ADC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7(6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5F9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5DF411AF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DA5F5" w14:textId="09F983C8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</w:t>
            </w:r>
            <w:r w:rsidR="005C16B7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arital status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631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822A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604C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412 </w:t>
            </w:r>
          </w:p>
        </w:tc>
      </w:tr>
      <w:tr w:rsidR="008A6B90" w:rsidRPr="008A6B90" w14:paraId="6E718407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4AC0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arried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BA25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73(60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F7704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(5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89B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42E31967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2EA1F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Singl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5832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98(15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1AB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(1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E43F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6895C42E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24BC1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vorced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0DB9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42(19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1DB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6(2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40F4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34BAC1C9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F5FF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16F2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(5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1D8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(7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C89A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1D87FB5F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91EB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0B4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26C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F8BA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804 </w:t>
            </w:r>
          </w:p>
        </w:tc>
      </w:tr>
      <w:tr w:rsidR="008A6B90" w:rsidRPr="008A6B90" w14:paraId="56932230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3279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FFF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38(8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3618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(8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AF34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2EA559D2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364E6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C71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0(7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6B2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(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51CF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363AF1F8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8D35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DB6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48(12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A049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(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FE11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276F598C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7CEF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8C0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(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D30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(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1E9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3AB325FA" w14:textId="77777777" w:rsidTr="00483E1E">
        <w:trPr>
          <w:trHeight w:val="285"/>
        </w:trPr>
        <w:tc>
          <w:tcPr>
            <w:tcW w:w="288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486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Differentiatio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32A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E709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8A6B90" w:rsidRPr="008A6B90" w14:paraId="0444D61B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BC45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Well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74B6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2(6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3976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(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7D4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6E5EB9F7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8932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derat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36A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77(68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94C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1(53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F864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28281E2A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11BB7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oor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3F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6(8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DA7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5(2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DD9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73AB2F8B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FF69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differentiated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23E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8(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3190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(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51B7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49E79E20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BD1C0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55B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0(16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2D3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(15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A278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05DD6341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A04D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B148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01E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B28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650 </w:t>
            </w:r>
          </w:p>
        </w:tc>
      </w:tr>
      <w:tr w:rsidR="008A6B90" w:rsidRPr="008A6B90" w14:paraId="36D80C1A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604D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197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22(41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A3D4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1(36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A6F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4AF1BE77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50808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D26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30(26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04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(31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47EA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065C67E2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A8C8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nknown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DA6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31(34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72BF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0(3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73B4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05047080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F204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Tstage</w:t>
            </w:r>
            <w:proofErr w:type="spellEnd"/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3DA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CE7F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9DE7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42 </w:t>
            </w:r>
          </w:p>
        </w:tc>
      </w:tr>
      <w:tr w:rsidR="008A6B90" w:rsidRPr="008A6B90" w14:paraId="3845C9C8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A037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B1CE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4(8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1536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(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8EC16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13756E1A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C390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573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86(14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7BA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(12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0533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0118CE12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D9E82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AA8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29(72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096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6(78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07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5DA7B97A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3BDE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776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4(5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7D7B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6(10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36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3F79BAD4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75F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Nstage</w:t>
            </w:r>
            <w:proofErr w:type="spellEnd"/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FC6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04221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BABD" w14:textId="77777777" w:rsidR="008A6B90" w:rsidRPr="008A6B90" w:rsidRDefault="008A6B90" w:rsidP="0090584E">
            <w:pPr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</w:tr>
      <w:tr w:rsidR="008A6B90" w:rsidRPr="008A6B90" w14:paraId="28648317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12C82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0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55ABC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703(55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9A2B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6(44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1C1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1091FB0B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DB2E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34AE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490(38%)</w:t>
            </w:r>
          </w:p>
        </w:tc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96D5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3(39%)</w:t>
            </w:r>
          </w:p>
        </w:tc>
        <w:tc>
          <w:tcPr>
            <w:tcW w:w="6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35E3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374DB980" w14:textId="77777777" w:rsidTr="00483E1E">
        <w:trPr>
          <w:trHeight w:val="270"/>
        </w:trPr>
        <w:tc>
          <w:tcPr>
            <w:tcW w:w="14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8839A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1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840A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90(7%)</w:t>
            </w:r>
          </w:p>
        </w:tc>
        <w:tc>
          <w:tcPr>
            <w:tcW w:w="148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25FD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0(17%)</w:t>
            </w:r>
          </w:p>
        </w:tc>
        <w:tc>
          <w:tcPr>
            <w:tcW w:w="6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110C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8A6B90" w:rsidRPr="008A6B90" w14:paraId="1784E4DC" w14:textId="77777777" w:rsidTr="00483E1E">
        <w:trPr>
          <w:trHeight w:val="285"/>
        </w:trPr>
        <w:tc>
          <w:tcPr>
            <w:tcW w:w="1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2C1B" w14:textId="77777777" w:rsidR="008A6B90" w:rsidRPr="008A6B90" w:rsidRDefault="008A6B90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2E207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1283(100%)</w:t>
            </w:r>
          </w:p>
        </w:tc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5CE54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59(100%)</w:t>
            </w:r>
          </w:p>
        </w:tc>
        <w:tc>
          <w:tcPr>
            <w:tcW w:w="6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957A9" w14:textId="77777777" w:rsidR="008A6B90" w:rsidRPr="008A6B90" w:rsidRDefault="008A6B90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00D37884" w14:textId="604C8624" w:rsidR="008A6B90" w:rsidRPr="008A6B90" w:rsidRDefault="008A6B90">
      <w:pPr>
        <w:widowControl/>
        <w:jc w:val="left"/>
        <w:rPr>
          <w:rFonts w:ascii="Times New Roman" w:hAnsi="Times New Roman" w:cs="Times New Roman"/>
        </w:rPr>
      </w:pPr>
      <w:r w:rsidRPr="008A6B90">
        <w:rPr>
          <w:rFonts w:ascii="Times New Roman" w:hAnsi="Times New Roman" w:cs="Times New Roman"/>
        </w:rPr>
        <w:br w:type="page"/>
      </w:r>
    </w:p>
    <w:p w14:paraId="110BF9F4" w14:textId="673BEBD7" w:rsidR="00804F40" w:rsidRPr="008A6B90" w:rsidRDefault="00931EFE" w:rsidP="00195F2A">
      <w:pPr>
        <w:rPr>
          <w:rFonts w:ascii="Times New Roman" w:hAnsi="Times New Roman" w:cs="Times New Roman"/>
        </w:rPr>
      </w:pPr>
      <w:r w:rsidRPr="008A6B90">
        <w:rPr>
          <w:rFonts w:ascii="Times New Roman" w:hAnsi="Times New Roman" w:cs="Times New Roman"/>
        </w:rPr>
        <w:lastRenderedPageBreak/>
        <w:t>Supplement t</w:t>
      </w:r>
      <w:r w:rsidR="00195F2A" w:rsidRPr="008A6B90">
        <w:rPr>
          <w:rFonts w:ascii="Times New Roman" w:hAnsi="Times New Roman" w:cs="Times New Roman"/>
        </w:rPr>
        <w:t xml:space="preserve">able </w:t>
      </w:r>
      <w:r w:rsidR="008A6B90" w:rsidRPr="008A6B90">
        <w:rPr>
          <w:rFonts w:ascii="Times New Roman" w:hAnsi="Times New Roman" w:cs="Times New Roman"/>
        </w:rPr>
        <w:t>2</w:t>
      </w:r>
      <w:r w:rsidR="00195F2A" w:rsidRPr="008A6B90">
        <w:rPr>
          <w:rFonts w:ascii="Times New Roman" w:hAnsi="Times New Roman" w:cs="Times New Roman"/>
        </w:rPr>
        <w:t>. Point assignment and score in the nomogram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31"/>
        <w:gridCol w:w="3475"/>
      </w:tblGrid>
      <w:tr w:rsidR="00195F2A" w:rsidRPr="008A6B90" w14:paraId="45E48220" w14:textId="77777777" w:rsidTr="008A6B90">
        <w:trPr>
          <w:trHeight w:val="285"/>
        </w:trPr>
        <w:tc>
          <w:tcPr>
            <w:tcW w:w="29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7749B5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Factors</w:t>
            </w:r>
          </w:p>
        </w:tc>
        <w:tc>
          <w:tcPr>
            <w:tcW w:w="20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8537CB8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score</w:t>
            </w:r>
          </w:p>
        </w:tc>
      </w:tr>
      <w:tr w:rsidR="00195F2A" w:rsidRPr="008A6B90" w14:paraId="7DB8C890" w14:textId="77777777" w:rsidTr="008A6B90">
        <w:trPr>
          <w:trHeight w:val="285"/>
        </w:trPr>
        <w:tc>
          <w:tcPr>
            <w:tcW w:w="290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D2F3" w14:textId="77777777" w:rsidR="00195F2A" w:rsidRPr="008A6B90" w:rsidRDefault="00195F2A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Histology</w:t>
            </w:r>
          </w:p>
        </w:tc>
        <w:tc>
          <w:tcPr>
            <w:tcW w:w="209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899F81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195F2A" w:rsidRPr="008A6B90" w14:paraId="5C5574AB" w14:textId="77777777" w:rsidTr="002F00B7">
        <w:trPr>
          <w:trHeight w:val="87"/>
        </w:trPr>
        <w:tc>
          <w:tcPr>
            <w:tcW w:w="2908" w:type="pct"/>
            <w:shd w:val="clear" w:color="auto" w:fill="auto"/>
            <w:vAlign w:val="center"/>
            <w:hideMark/>
          </w:tcPr>
          <w:p w14:paraId="34F33F10" w14:textId="77777777" w:rsidR="00195F2A" w:rsidRPr="008A6B90" w:rsidRDefault="00195F2A" w:rsidP="002F00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Common adenocarcinoma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72C7214D" w14:textId="64E6BD36" w:rsidR="00195F2A" w:rsidRPr="008A6B90" w:rsidRDefault="00195F2A" w:rsidP="002F00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30</w:t>
            </w:r>
          </w:p>
        </w:tc>
      </w:tr>
      <w:tr w:rsidR="00195F2A" w:rsidRPr="008A6B90" w14:paraId="4CE9A565" w14:textId="77777777" w:rsidTr="002F00B7">
        <w:trPr>
          <w:trHeight w:val="87"/>
        </w:trPr>
        <w:tc>
          <w:tcPr>
            <w:tcW w:w="2908" w:type="pct"/>
            <w:shd w:val="clear" w:color="auto" w:fill="auto"/>
            <w:vAlign w:val="center"/>
            <w:hideMark/>
          </w:tcPr>
          <w:p w14:paraId="55699AF6" w14:textId="77777777" w:rsidR="00195F2A" w:rsidRPr="008A6B90" w:rsidRDefault="00195F2A" w:rsidP="002F00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Mucinous adenocarcinoma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4F6ABD36" w14:textId="02F5A028" w:rsidR="00195F2A" w:rsidRPr="008A6B90" w:rsidRDefault="00195F2A" w:rsidP="002F00B7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0</w:t>
            </w:r>
          </w:p>
        </w:tc>
      </w:tr>
      <w:tr w:rsidR="00195F2A" w:rsidRPr="008A6B90" w14:paraId="035D657E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3A7AF94B" w14:textId="77777777" w:rsidR="00195F2A" w:rsidRPr="008A6B90" w:rsidRDefault="00195F2A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Differentiatio</w:t>
            </w:r>
            <w:bookmarkStart w:id="0" w:name="_GoBack"/>
            <w:bookmarkEnd w:id="0"/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n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1ABA97C7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195F2A" w:rsidRPr="008A6B90" w14:paraId="28C0C439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310B4F18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Well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19E607AA" w14:textId="2D42277E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195F2A" w:rsidRPr="008A6B90" w14:paraId="6B05D536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063492C8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Moderate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29EFAE7E" w14:textId="5DF1E3EA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195F2A" w:rsidRPr="008A6B90" w14:paraId="307CBEB1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59D176B8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Poor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53C465A8" w14:textId="23C16B5D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2</w:t>
            </w:r>
          </w:p>
        </w:tc>
      </w:tr>
      <w:tr w:rsidR="00195F2A" w:rsidRPr="008A6B90" w14:paraId="65308D68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3CAC4BEA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Undifferentiated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38E93204" w14:textId="4E40A314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95F2A" w:rsidRPr="008A6B90" w14:paraId="38A17B14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12ADB357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Unknow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2CC5BAF1" w14:textId="20BD1D5F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50</w:t>
            </w:r>
          </w:p>
        </w:tc>
      </w:tr>
      <w:tr w:rsidR="00195F2A" w:rsidRPr="008A6B90" w14:paraId="1C2733D4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25FB8BB4" w14:textId="77777777" w:rsidR="00195F2A" w:rsidRPr="008A6B90" w:rsidRDefault="00195F2A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CEA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3E2B3F46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195F2A" w:rsidRPr="008A6B90" w14:paraId="2FB35583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26FC05DD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Negative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2D79AB74" w14:textId="6D366FEC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3</w:t>
            </w:r>
          </w:p>
        </w:tc>
      </w:tr>
      <w:tr w:rsidR="00195F2A" w:rsidRPr="008A6B90" w14:paraId="33E03BB4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0DE44A4D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Positive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0A0318EF" w14:textId="5C7092F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95F2A" w:rsidRPr="008A6B90" w14:paraId="3DBF0F7B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3C5F28AE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Unknow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29A86F35" w14:textId="65C2ECAA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195F2A" w:rsidRPr="008A6B90" w14:paraId="45127A88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65C1C99B" w14:textId="77777777" w:rsidR="00195F2A" w:rsidRPr="008A6B90" w:rsidRDefault="00195F2A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cTstage</w:t>
            </w:r>
            <w:proofErr w:type="spellEnd"/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56603D0A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195F2A" w:rsidRPr="008A6B90" w14:paraId="5DACD0E6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</w:tcPr>
          <w:p w14:paraId="53ACF05D" w14:textId="54552891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0</w:t>
            </w:r>
          </w:p>
        </w:tc>
        <w:tc>
          <w:tcPr>
            <w:tcW w:w="2092" w:type="pct"/>
            <w:shd w:val="clear" w:color="auto" w:fill="auto"/>
            <w:noWrap/>
          </w:tcPr>
          <w:p w14:paraId="2C8DF997" w14:textId="7304FBAF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100</w:t>
            </w:r>
          </w:p>
        </w:tc>
      </w:tr>
      <w:tr w:rsidR="00195F2A" w:rsidRPr="008A6B90" w14:paraId="7D9A1A8B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70F37B56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1</w:t>
            </w:r>
          </w:p>
        </w:tc>
        <w:tc>
          <w:tcPr>
            <w:tcW w:w="2092" w:type="pct"/>
            <w:shd w:val="clear" w:color="auto" w:fill="auto"/>
            <w:noWrap/>
          </w:tcPr>
          <w:p w14:paraId="47CF7A78" w14:textId="213853B9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55</w:t>
            </w:r>
          </w:p>
        </w:tc>
      </w:tr>
      <w:tr w:rsidR="00195F2A" w:rsidRPr="008A6B90" w14:paraId="363B95A2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1BF9353E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2</w:t>
            </w:r>
          </w:p>
        </w:tc>
        <w:tc>
          <w:tcPr>
            <w:tcW w:w="2092" w:type="pct"/>
            <w:shd w:val="clear" w:color="auto" w:fill="auto"/>
            <w:noWrap/>
          </w:tcPr>
          <w:p w14:paraId="427C50FB" w14:textId="08F0B075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47</w:t>
            </w:r>
          </w:p>
        </w:tc>
      </w:tr>
      <w:tr w:rsidR="00195F2A" w:rsidRPr="008A6B90" w14:paraId="7BE6A641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26E849A3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3</w:t>
            </w:r>
          </w:p>
        </w:tc>
        <w:tc>
          <w:tcPr>
            <w:tcW w:w="2092" w:type="pct"/>
            <w:shd w:val="clear" w:color="auto" w:fill="auto"/>
            <w:noWrap/>
          </w:tcPr>
          <w:p w14:paraId="385DA744" w14:textId="14AE409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39</w:t>
            </w:r>
          </w:p>
        </w:tc>
      </w:tr>
      <w:tr w:rsidR="00195F2A" w:rsidRPr="008A6B90" w14:paraId="044A35B2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5A85018D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4</w:t>
            </w:r>
          </w:p>
        </w:tc>
        <w:tc>
          <w:tcPr>
            <w:tcW w:w="2092" w:type="pct"/>
            <w:shd w:val="clear" w:color="auto" w:fill="auto"/>
            <w:noWrap/>
          </w:tcPr>
          <w:p w14:paraId="3B995477" w14:textId="7BF08A4A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0</w:t>
            </w:r>
          </w:p>
        </w:tc>
      </w:tr>
      <w:tr w:rsidR="00195F2A" w:rsidRPr="008A6B90" w14:paraId="46CB420C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2DFAA6B0" w14:textId="77777777" w:rsidR="00195F2A" w:rsidRPr="008A6B90" w:rsidRDefault="00195F2A" w:rsidP="0090584E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</w:rPr>
            </w:pPr>
            <w:proofErr w:type="spellStart"/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cNstage</w:t>
            </w:r>
            <w:proofErr w:type="spellEnd"/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03D96A2F" w14:textId="77777777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</w:p>
        </w:tc>
      </w:tr>
      <w:tr w:rsidR="00195F2A" w:rsidRPr="008A6B90" w14:paraId="14C0EA7D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7EB1B04E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N0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01C59A66" w14:textId="5784FDAD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19</w:t>
            </w:r>
          </w:p>
        </w:tc>
      </w:tr>
      <w:tr w:rsidR="00195F2A" w:rsidRPr="008A6B90" w14:paraId="43BDB19B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47F07010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N1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6E07FE8F" w14:textId="2404A799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27</w:t>
            </w:r>
          </w:p>
        </w:tc>
      </w:tr>
      <w:tr w:rsidR="00195F2A" w:rsidRPr="008A6B90" w14:paraId="2BE8FB5C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  <w:hideMark/>
          </w:tcPr>
          <w:p w14:paraId="5F53524F" w14:textId="7777777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N2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1A899A16" w14:textId="619E5293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0</w:t>
            </w:r>
          </w:p>
        </w:tc>
      </w:tr>
      <w:tr w:rsidR="00195F2A" w:rsidRPr="008A6B90" w14:paraId="4942AE3C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</w:tcPr>
          <w:p w14:paraId="39DF8E17" w14:textId="6DEA9656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Unknow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505ADFA5" w14:textId="11D2C1DF" w:rsidR="00195F2A" w:rsidRPr="008A6B90" w:rsidRDefault="00195F2A" w:rsidP="0090584E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6</w:t>
            </w:r>
          </w:p>
        </w:tc>
      </w:tr>
      <w:tr w:rsidR="00195F2A" w:rsidRPr="008A6B90" w14:paraId="2752672C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  <w:vAlign w:val="center"/>
          </w:tcPr>
          <w:p w14:paraId="7F1D5AA3" w14:textId="28EE898A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  <w:color w:val="000000"/>
                <w:kern w:val="0"/>
              </w:rPr>
              <w:t>Total point</w:t>
            </w:r>
          </w:p>
        </w:tc>
        <w:tc>
          <w:tcPr>
            <w:tcW w:w="2092" w:type="pct"/>
            <w:shd w:val="clear" w:color="auto" w:fill="auto"/>
            <w:noWrap/>
            <w:vAlign w:val="bottom"/>
          </w:tcPr>
          <w:p w14:paraId="242B2C62" w14:textId="6C3965B3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Probability of achieving </w:t>
            </w:r>
            <w:proofErr w:type="spellStart"/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>pCR</w:t>
            </w:r>
            <w:proofErr w:type="spellEnd"/>
            <w:r w:rsidRPr="008A6B90"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</w:tr>
      <w:tr w:rsidR="00195F2A" w:rsidRPr="008A6B90" w14:paraId="118AA90D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5302C839" w14:textId="5FC74655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092" w:type="pct"/>
            <w:shd w:val="clear" w:color="auto" w:fill="auto"/>
            <w:noWrap/>
          </w:tcPr>
          <w:p w14:paraId="2CC80C3F" w14:textId="7AE21067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05</w:t>
            </w:r>
          </w:p>
        </w:tc>
      </w:tr>
      <w:tr w:rsidR="00195F2A" w:rsidRPr="008A6B90" w14:paraId="3DF7014D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09AF8386" w14:textId="4D9C445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092" w:type="pct"/>
            <w:shd w:val="clear" w:color="auto" w:fill="auto"/>
            <w:noWrap/>
          </w:tcPr>
          <w:p w14:paraId="2D5556FD" w14:textId="7EF6A06F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1</w:t>
            </w:r>
          </w:p>
        </w:tc>
      </w:tr>
      <w:tr w:rsidR="00195F2A" w:rsidRPr="008A6B90" w14:paraId="62D46322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47F9B533" w14:textId="5675B291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92" w:type="pct"/>
            <w:shd w:val="clear" w:color="auto" w:fill="auto"/>
            <w:noWrap/>
          </w:tcPr>
          <w:p w14:paraId="51A93147" w14:textId="7C504268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2</w:t>
            </w:r>
          </w:p>
        </w:tc>
      </w:tr>
      <w:tr w:rsidR="00195F2A" w:rsidRPr="008A6B90" w14:paraId="28CA09BF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53F70166" w14:textId="2E1098E7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092" w:type="pct"/>
            <w:shd w:val="clear" w:color="auto" w:fill="auto"/>
            <w:noWrap/>
          </w:tcPr>
          <w:p w14:paraId="45FD7DA5" w14:textId="4DC698FA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3</w:t>
            </w:r>
          </w:p>
        </w:tc>
      </w:tr>
      <w:tr w:rsidR="00195F2A" w:rsidRPr="008A6B90" w14:paraId="7B0927FA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63059E95" w14:textId="56E79E76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092" w:type="pct"/>
            <w:shd w:val="clear" w:color="auto" w:fill="auto"/>
            <w:noWrap/>
          </w:tcPr>
          <w:p w14:paraId="69A1B0D1" w14:textId="0EB70770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4</w:t>
            </w:r>
          </w:p>
        </w:tc>
      </w:tr>
      <w:tr w:rsidR="00195F2A" w:rsidRPr="008A6B90" w14:paraId="34CF8369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0731D75B" w14:textId="1EA4FCC0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092" w:type="pct"/>
            <w:shd w:val="clear" w:color="auto" w:fill="auto"/>
            <w:noWrap/>
          </w:tcPr>
          <w:p w14:paraId="1E1F60C1" w14:textId="3A8119E8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5</w:t>
            </w:r>
          </w:p>
        </w:tc>
      </w:tr>
      <w:tr w:rsidR="00195F2A" w:rsidRPr="008A6B90" w14:paraId="1F294C07" w14:textId="77777777" w:rsidTr="008A6B90">
        <w:trPr>
          <w:trHeight w:val="285"/>
        </w:trPr>
        <w:tc>
          <w:tcPr>
            <w:tcW w:w="2908" w:type="pct"/>
            <w:shd w:val="clear" w:color="auto" w:fill="auto"/>
            <w:noWrap/>
          </w:tcPr>
          <w:p w14:paraId="5F91ABE4" w14:textId="05CBB00D" w:rsidR="00195F2A" w:rsidRPr="008A6B90" w:rsidRDefault="00195F2A" w:rsidP="0090584E">
            <w:pPr>
              <w:widowControl/>
              <w:ind w:firstLineChars="50" w:firstLine="120"/>
              <w:rPr>
                <w:rFonts w:ascii="Times New Roman" w:hAnsi="Times New Roman" w:cs="Times New Roman"/>
                <w:color w:val="000000"/>
                <w:kern w:val="0"/>
              </w:rPr>
            </w:pPr>
            <w:r w:rsidRPr="008A6B90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092" w:type="pct"/>
            <w:shd w:val="clear" w:color="auto" w:fill="auto"/>
            <w:noWrap/>
          </w:tcPr>
          <w:p w14:paraId="727C21CB" w14:textId="722DA33C" w:rsidR="00195F2A" w:rsidRPr="008A6B90" w:rsidRDefault="00195F2A" w:rsidP="0090584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 w:rsidRPr="008A6B90">
              <w:rPr>
                <w:rFonts w:ascii="Times New Roman" w:hAnsi="Times New Roman" w:cs="Times New Roman"/>
              </w:rPr>
              <w:t>0.6</w:t>
            </w:r>
          </w:p>
        </w:tc>
      </w:tr>
    </w:tbl>
    <w:p w14:paraId="23FFC932" w14:textId="094A5E02" w:rsidR="00195F2A" w:rsidRDefault="00195F2A" w:rsidP="00195F2A">
      <w:pPr>
        <w:rPr>
          <w:rFonts w:ascii="Times New Roman" w:hAnsi="Times New Roman" w:cs="Times New Roman"/>
        </w:rPr>
      </w:pPr>
    </w:p>
    <w:p w14:paraId="050532A5" w14:textId="33749518" w:rsidR="00246933" w:rsidRDefault="00246933" w:rsidP="00195F2A">
      <w:pPr>
        <w:rPr>
          <w:rFonts w:ascii="Times New Roman" w:hAnsi="Times New Roman" w:cs="Times New Roman"/>
        </w:rPr>
      </w:pPr>
    </w:p>
    <w:p w14:paraId="1A88998E" w14:textId="05779C47" w:rsidR="00246933" w:rsidRDefault="00246933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AEB300" w14:textId="256F909C" w:rsidR="00246933" w:rsidRPr="00DB35FC" w:rsidRDefault="00246933" w:rsidP="00246933">
      <w:pPr>
        <w:spacing w:line="480" w:lineRule="auto"/>
      </w:pPr>
      <w:r w:rsidRPr="00A43340">
        <w:lastRenderedPageBreak/>
        <w:t xml:space="preserve">Supplement figure </w:t>
      </w:r>
      <w:r w:rsidR="0090584E">
        <w:t>1</w:t>
      </w:r>
      <w:r w:rsidRPr="00A43340">
        <w:t xml:space="preserve">: The calibration curve for predicting probability of achieving </w:t>
      </w:r>
      <w:proofErr w:type="spellStart"/>
      <w:r w:rsidRPr="00A43340">
        <w:t>pCR</w:t>
      </w:r>
      <w:proofErr w:type="spellEnd"/>
      <w:r w:rsidRPr="00A43340">
        <w:t xml:space="preserve"> in the primary cohort.</w:t>
      </w:r>
    </w:p>
    <w:p w14:paraId="561EF6EC" w14:textId="35E9E81B" w:rsidR="00246933" w:rsidRPr="00246933" w:rsidRDefault="00246933" w:rsidP="00195F2A">
      <w:pPr>
        <w:rPr>
          <w:rFonts w:ascii="Times New Roman" w:hAnsi="Times New Roman" w:cs="Times New Roman"/>
        </w:rPr>
      </w:pPr>
      <w:r w:rsidRPr="00246933"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 wp14:anchorId="00FA37C9" wp14:editId="65B39863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274310" cy="3939540"/>
            <wp:effectExtent l="0" t="0" r="2540" b="3810"/>
            <wp:wrapNone/>
            <wp:docPr id="2" name="图片 2" descr="O:\浙二医院工作文档\文章投稿\pCR文章\投稿文件\Supplement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O:\浙二医院工作文档\文章投稿\pCR文章\投稿文件\Supplement figure 1.jp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3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246933" w:rsidRPr="002469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9406EF" w14:textId="77777777" w:rsidR="00476055" w:rsidRDefault="00476055" w:rsidP="00902ABC">
      <w:r>
        <w:separator/>
      </w:r>
    </w:p>
  </w:endnote>
  <w:endnote w:type="continuationSeparator" w:id="0">
    <w:p w14:paraId="30B43A95" w14:textId="77777777" w:rsidR="00476055" w:rsidRDefault="00476055" w:rsidP="00902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46288C" w14:textId="77777777" w:rsidR="00476055" w:rsidRDefault="00476055" w:rsidP="00902ABC">
      <w:r>
        <w:separator/>
      </w:r>
    </w:p>
  </w:footnote>
  <w:footnote w:type="continuationSeparator" w:id="0">
    <w:p w14:paraId="720D5111" w14:textId="77777777" w:rsidR="00476055" w:rsidRDefault="00476055" w:rsidP="00902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40"/>
    <w:rsid w:val="00195F2A"/>
    <w:rsid w:val="00246933"/>
    <w:rsid w:val="002F00B7"/>
    <w:rsid w:val="003573E8"/>
    <w:rsid w:val="00476055"/>
    <w:rsid w:val="005C16B7"/>
    <w:rsid w:val="005F0362"/>
    <w:rsid w:val="00804F40"/>
    <w:rsid w:val="008A6B90"/>
    <w:rsid w:val="00902ABC"/>
    <w:rsid w:val="0090584E"/>
    <w:rsid w:val="00931EFE"/>
    <w:rsid w:val="00A96D42"/>
    <w:rsid w:val="00B87EC3"/>
    <w:rsid w:val="00C73FCE"/>
    <w:rsid w:val="00DB3580"/>
    <w:rsid w:val="00E84E09"/>
    <w:rsid w:val="00F73C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9C95D5"/>
  <w15:chartTrackingRefBased/>
  <w15:docId w15:val="{A43FEDE6-7159-4461-BECC-695F5105F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02ABC"/>
    <w:pPr>
      <w:widowControl w:val="0"/>
      <w:jc w:val="both"/>
    </w:pPr>
    <w:rPr>
      <w:rFonts w:ascii="Calibri" w:eastAsia="宋体" w:hAnsi="Calibri" w:cs="宋体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02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02ABC"/>
    <w:rPr>
      <w:rFonts w:ascii="Calibri" w:eastAsia="宋体" w:hAnsi="Calibri" w:cs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02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02ABC"/>
    <w:rPr>
      <w:rFonts w:ascii="Calibri" w:eastAsia="宋体" w:hAnsi="Calibri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0</Words>
  <Characters>1313</Characters>
  <Application>Microsoft Office Word</Application>
  <DocSecurity>0</DocSecurity>
  <Lines>10</Lines>
  <Paragraphs>3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丹</dc:creator>
  <cp:keywords/>
  <dc:description/>
  <cp:lastModifiedBy>microsoft</cp:lastModifiedBy>
  <cp:revision>3</cp:revision>
  <dcterms:created xsi:type="dcterms:W3CDTF">2019-05-01T11:54:00Z</dcterms:created>
  <dcterms:modified xsi:type="dcterms:W3CDTF">2019-05-01T11:55:00Z</dcterms:modified>
</cp:coreProperties>
</file>